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FA988D">
      <w:pPr>
        <w:widowControl/>
        <w:spacing w:line="480" w:lineRule="auto"/>
        <w:jc w:val="center"/>
        <w:rPr>
          <w:rFonts w:ascii="Times New Roman" w:hAnsi="Times New Roman" w:eastAsia="楷体" w:cs="Times New Roman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eastAsia="楷体" w:cs="Times New Roman"/>
          <w:b/>
          <w:bCs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able 2</w:t>
      </w:r>
      <w:r>
        <w:rPr>
          <w:rFonts w:ascii="Times New Roman" w:hAnsi="Times New Roman" w:eastAsia="楷体" w:cs="Times New Roman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The therapeutic CIS effects of BMNPs prepared from cell membrane</w:t>
      </w:r>
    </w:p>
    <w:tbl>
      <w:tblPr>
        <w:tblStyle w:val="4"/>
        <w:tblW w:w="15254" w:type="dxa"/>
        <w:tblInd w:w="13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831"/>
        <w:gridCol w:w="1738"/>
        <w:gridCol w:w="1426"/>
        <w:gridCol w:w="3265"/>
        <w:gridCol w:w="4083"/>
        <w:gridCol w:w="1142"/>
      </w:tblGrid>
      <w:tr w14:paraId="4901D5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bottom w:val="single" w:color="auto" w:sz="4" w:space="0"/>
            </w:tcBorders>
          </w:tcPr>
          <w:p w14:paraId="3FBB0D13">
            <w:pPr>
              <w:overflowPunct w:val="0"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ource</w:t>
            </w:r>
          </w:p>
        </w:tc>
        <w:tc>
          <w:tcPr>
            <w:tcW w:w="1831" w:type="dxa"/>
            <w:tcBorders>
              <w:bottom w:val="single" w:color="auto" w:sz="4" w:space="0"/>
            </w:tcBorders>
          </w:tcPr>
          <w:p w14:paraId="05F1600E">
            <w:pPr>
              <w:widowControl/>
              <w:overflowPunct w:val="0"/>
              <w:autoSpaceDE w:val="0"/>
              <w:spacing w:line="480" w:lineRule="auto"/>
              <w:jc w:val="center"/>
              <w:rPr>
                <w:rFonts w:ascii="Times New Roman" w:hAnsi="Times New Roman" w:eastAsia="FZSSK--GBK1-0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FZSSK--GBK1-0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rug carrier</w:t>
            </w:r>
          </w:p>
        </w:tc>
        <w:tc>
          <w:tcPr>
            <w:tcW w:w="1738" w:type="dxa"/>
            <w:tcBorders>
              <w:bottom w:val="single" w:color="auto" w:sz="4" w:space="0"/>
            </w:tcBorders>
          </w:tcPr>
          <w:p w14:paraId="17FEBDDF">
            <w:pPr>
              <w:overflowPunct w:val="0"/>
              <w:autoSpaceDE w:val="0"/>
              <w:spacing w:line="480" w:lineRule="auto"/>
              <w:jc w:val="center"/>
              <w:rPr>
                <w:rFonts w:ascii="Times New Roman" w:hAnsi="Times New Roman" w:eastAsia="FZSSK--GBK1-0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FZSSK--GBK1-0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nocarrier</w:t>
            </w:r>
          </w:p>
        </w:tc>
        <w:tc>
          <w:tcPr>
            <w:tcW w:w="1426" w:type="dxa"/>
            <w:tcBorders>
              <w:bottom w:val="single" w:color="auto" w:sz="4" w:space="0"/>
            </w:tcBorders>
          </w:tcPr>
          <w:p w14:paraId="22C6E41D">
            <w:pPr>
              <w:widowControl/>
              <w:overflowPunct w:val="0"/>
              <w:autoSpaceDE w:val="0"/>
              <w:spacing w:line="480" w:lineRule="auto"/>
              <w:jc w:val="center"/>
              <w:rPr>
                <w:rFonts w:ascii="Times New Roman" w:hAnsi="Times New Roman" w:eastAsia="FZSSK--GBK1-0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FZSSK--GBK1-0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dification</w:t>
            </w:r>
          </w:p>
        </w:tc>
        <w:tc>
          <w:tcPr>
            <w:tcW w:w="3265" w:type="dxa"/>
            <w:tcBorders>
              <w:bottom w:val="single" w:color="auto" w:sz="4" w:space="0"/>
            </w:tcBorders>
          </w:tcPr>
          <w:p w14:paraId="4329E6AE">
            <w:pPr>
              <w:widowControl/>
              <w:overflowPunct w:val="0"/>
              <w:autoSpaceDE w:val="0"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FZSSK--GBK1-0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ll membrane action characteristics</w:t>
            </w:r>
          </w:p>
        </w:tc>
        <w:tc>
          <w:tcPr>
            <w:tcW w:w="4083" w:type="dxa"/>
            <w:tcBorders>
              <w:bottom w:val="single" w:color="auto" w:sz="4" w:space="0"/>
            </w:tcBorders>
          </w:tcPr>
          <w:p w14:paraId="39837941">
            <w:pPr>
              <w:overflowPunct w:val="0"/>
              <w:autoSpaceDE w:val="0"/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FZSSK--GBK1-0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harmacological effect</w:t>
            </w:r>
          </w:p>
        </w:tc>
        <w:tc>
          <w:tcPr>
            <w:tcW w:w="1142" w:type="dxa"/>
            <w:tcBorders>
              <w:bottom w:val="single" w:color="auto" w:sz="4" w:space="0"/>
            </w:tcBorders>
          </w:tcPr>
          <w:p w14:paraId="03CF7681">
            <w:pPr>
              <w:overflowPunct w:val="0"/>
              <w:autoSpaceDE w:val="0"/>
              <w:spacing w:line="480" w:lineRule="auto"/>
              <w:rPr>
                <w:rFonts w:ascii="Times New Roman" w:hAnsi="Times New Roman" w:eastAsia="FZSSK--GBK1-0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FZSSK--GBK1-0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ference</w:t>
            </w:r>
          </w:p>
        </w:tc>
      </w:tr>
      <w:tr w14:paraId="72FDA9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op w:val="single" w:color="auto" w:sz="4" w:space="0"/>
              <w:tl2br w:val="nil"/>
              <w:tr2bl w:val="nil"/>
            </w:tcBorders>
          </w:tcPr>
          <w:p w14:paraId="667045FC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d blood cell</w:t>
            </w:r>
          </w:p>
          <w:p w14:paraId="7C39CE74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mbrane</w:t>
            </w:r>
          </w:p>
        </w:tc>
        <w:tc>
          <w:tcPr>
            <w:tcW w:w="1831" w:type="dxa"/>
            <w:tcBorders>
              <w:top w:val="single" w:color="auto" w:sz="4" w:space="0"/>
              <w:tl2br w:val="nil"/>
              <w:tr2bl w:val="nil"/>
            </w:tcBorders>
          </w:tcPr>
          <w:p w14:paraId="50B22649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pamycin</w:t>
            </w:r>
          </w:p>
        </w:tc>
        <w:tc>
          <w:tcPr>
            <w:tcW w:w="1738" w:type="dxa"/>
            <w:tcBorders>
              <w:top w:val="single" w:color="auto" w:sz="4" w:space="0"/>
              <w:tl2br w:val="nil"/>
              <w:tr2bl w:val="nil"/>
            </w:tcBorders>
          </w:tcPr>
          <w:p w14:paraId="5D7398F5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lfated chitosan polymer core</w:t>
            </w:r>
          </w:p>
        </w:tc>
        <w:tc>
          <w:tcPr>
            <w:tcW w:w="1426" w:type="dxa"/>
            <w:tcBorders>
              <w:top w:val="single" w:color="auto" w:sz="4" w:space="0"/>
              <w:tl2br w:val="nil"/>
              <w:tr2bl w:val="nil"/>
            </w:tcBorders>
          </w:tcPr>
          <w:p w14:paraId="36BFD20F">
            <w:pPr>
              <w:overflowPunct w:val="0"/>
              <w:autoSpaceDE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Hp</w:t>
            </w:r>
          </w:p>
        </w:tc>
        <w:tc>
          <w:tcPr>
            <w:tcW w:w="3265" w:type="dxa"/>
            <w:tcBorders>
              <w:top w:val="single" w:color="auto" w:sz="4" w:space="0"/>
              <w:tl2br w:val="nil"/>
              <w:tr2bl w:val="nil"/>
            </w:tcBorders>
          </w:tcPr>
          <w:p w14:paraId="77EA683B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longing retention time in the body</w:t>
            </w:r>
          </w:p>
        </w:tc>
        <w:tc>
          <w:tcPr>
            <w:tcW w:w="4083" w:type="dxa"/>
            <w:tcBorders>
              <w:top w:val="single" w:color="auto" w:sz="4" w:space="0"/>
              <w:tl2br w:val="nil"/>
              <w:tr2bl w:val="nil"/>
            </w:tcBorders>
          </w:tcPr>
          <w:p w14:paraId="76AD9704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moting microglia polarization, maintaining the integrity of the BBB, reducing cerebral infarction, and promoting cerebral neurovascular remodeling</w:t>
            </w:r>
          </w:p>
        </w:tc>
        <w:tc>
          <w:tcPr>
            <w:tcW w:w="1142" w:type="dxa"/>
            <w:tcBorders>
              <w:top w:val="single" w:color="auto" w:sz="4" w:space="0"/>
              <w:tl2br w:val="nil"/>
              <w:tr2bl w:val="nil"/>
            </w:tcBorders>
          </w:tcPr>
          <w:p w14:paraId="1FE1ED53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o et al. (2024)</w:t>
            </w:r>
          </w:p>
          <w:p w14:paraId="7C8770C1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 w14:paraId="7087E6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085C8A6A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d blood cell</w:t>
            </w:r>
          </w:p>
          <w:p w14:paraId="6136C22C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0CC3FEA2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R2B9C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560C4EDD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xtran polymer cor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313A4F19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Hp</w:t>
            </w: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24F9519E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longing retention time in the body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0BBCE495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reat protection against glutamate-induced PC-12 cytotoxicity, prolonging the somatic circulation of NR2B9C, enhancing active targeting of ischemic regions and reducing ischemic brain damage in MCAO rats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7116BF9C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v et al. (2018)</w:t>
            </w:r>
          </w:p>
          <w:p w14:paraId="6899D4DC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 w14:paraId="225A74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28A72E6A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latelet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30AC6B74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oxyribonuclease I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61A31DE6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noenzymes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49BEFBD0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livary acid</w:t>
            </w: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3ECF2CAF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rossing the BBB into the damaged brain parenchyma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2CF21269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ttenuating neutrophil-induced brain damage and mitigating oxidative stress injury through effective scavenging of ROS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2CB43565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ong et al. (2024)</w:t>
            </w:r>
          </w:p>
          <w:p w14:paraId="5DB92201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 w14:paraId="7EABD3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769" w:type="dxa"/>
            <w:tcBorders>
              <w:tl2br w:val="nil"/>
              <w:tr2bl w:val="nil"/>
            </w:tcBorders>
          </w:tcPr>
          <w:p w14:paraId="033CE0C9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latelet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518830FF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PA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70CC8665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posom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714CC6C7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nexin V</w:t>
            </w: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2972A453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rgeting thrombus properties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2E16CA83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mproving the ability of tPA to target thrombus sites and anti-platelet activation, improving neurological function, increasing focal cerebral perfusion, reducing infarct size, and decreasing blood-brain barrier permeability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675ED062">
            <w:pPr>
              <w:overflowPunct w:val="0"/>
              <w:autoSpaceDE w:val="0"/>
              <w:spacing w:line="480" w:lineRule="auto"/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Quan et al.</w:t>
            </w:r>
          </w:p>
          <w:p w14:paraId="3B63CC92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2022)</w:t>
            </w:r>
          </w:p>
        </w:tc>
      </w:tr>
      <w:tr w14:paraId="09660C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769" w:type="dxa"/>
            <w:tcBorders>
              <w:tl2br w:val="nil"/>
              <w:tr2bl w:val="nil"/>
            </w:tcBorders>
          </w:tcPr>
          <w:p w14:paraId="20E68CD8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latelet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47B60120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-arginine and γ-Fe2O3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2C560D7B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gnetic Nanocarriers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7C4FEDE3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2166253D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Targeting ischemic stroke lesions, locating ischemic tissue and vascular plaque sites 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66AF4DBB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ssolving blood clots and dilating blood vessels to extend the golden window of time for treatment of ischemic stroke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6E45DE17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 et al. (2020)</w:t>
            </w:r>
          </w:p>
        </w:tc>
      </w:tr>
      <w:tr w14:paraId="1A23CB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769" w:type="dxa"/>
            <w:tcBorders>
              <w:tl2br w:val="nil"/>
              <w:tr2bl w:val="nil"/>
            </w:tcBorders>
          </w:tcPr>
          <w:p w14:paraId="2AF74CA6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latelet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6C4445BB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Zein, 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ocosahexaenoic acid, recombinant human tissue plasminogen activator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12341770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u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vertAlign w:val="subscript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6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 nanoparticl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7373EAF1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410915CA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rgeting damage to blood vessels and blood clots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1495B223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xcellent thrombolytic effect, promoting microglia polarization and restoring neurobiological and behavioral functions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4DDFB4B1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ong et al. (2024)</w:t>
            </w:r>
          </w:p>
        </w:tc>
      </w:tr>
      <w:tr w14:paraId="0AA7E0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769" w:type="dxa"/>
            <w:tcBorders>
              <w:tl2br w:val="nil"/>
              <w:tr2bl w:val="nil"/>
            </w:tcBorders>
          </w:tcPr>
          <w:p w14:paraId="6A369E97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latelet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4C6F02DD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lanin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tPA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59CDA35D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oparticl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410100C6">
            <w:pPr>
              <w:overflowPunct w:val="0"/>
              <w:autoSpaceDE w:val="0"/>
              <w:spacing w:line="480" w:lineRule="auto"/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5E878B89">
            <w:pPr>
              <w:overflowPunct w:val="0"/>
              <w:autoSpaceDE w:val="0"/>
              <w:spacing w:line="480" w:lineRule="auto"/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rgeting thrombus properties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1100FE49">
            <w:pPr>
              <w:overflowPunct w:val="0"/>
              <w:autoSpaceDE w:val="0"/>
              <w:spacing w:line="480" w:lineRule="auto"/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ignificantly enhanced therapeutic efficacy in ischemic stroke with cascade thrombus targeting, precise thrombolysis, and ischemia-reperfusion protection characteristics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1E27C496">
            <w:pPr>
              <w:overflowPunct w:val="0"/>
              <w:autoSpaceDE w:val="0"/>
              <w:spacing w:line="480" w:lineRule="auto"/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Yu et al.</w:t>
            </w:r>
          </w:p>
          <w:p w14:paraId="6E27DF21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2022)</w:t>
            </w:r>
          </w:p>
        </w:tc>
      </w:tr>
      <w:tr w14:paraId="09A336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769" w:type="dxa"/>
            <w:tcBorders>
              <w:tl2br w:val="nil"/>
              <w:tr2bl w:val="nil"/>
            </w:tcBorders>
          </w:tcPr>
          <w:p w14:paraId="654B8F04">
            <w:pPr>
              <w:overflowPunct w:val="0"/>
              <w:autoSpaceDE w:val="0"/>
              <w:spacing w:line="480" w:lineRule="auto"/>
              <w:rPr>
                <w:rFonts w:ascii="Times New Roman" w:hAnsi="Times New Roman" w:eastAsia="微软雅黑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Fusion of 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latele </w:t>
            </w:r>
            <w:r>
              <w:rPr>
                <w:rFonts w:ascii="Times New Roman" w:hAnsi="Times New Roman" w:eastAsia="微软雅黑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membranes with 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microglia </w:t>
            </w:r>
            <w:r>
              <w:rPr>
                <w:rFonts w:ascii="Times New Roman" w:hAnsi="Times New Roman" w:eastAsia="微软雅黑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1EBA780D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phingosinekinase 1 siRNA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729C5E44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nocomplex</w:t>
            </w:r>
          </w:p>
          <w:p w14:paraId="73D944D8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71331345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4F772132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latelet membrane: targeting of thrombotic properties. Microglia membrane: isotype targeting, CD29-mediated recognition of CD106, triggering receptor-mediated endocytosis, highly efficient uptake by microglia.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284160FE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reaking through the in vivo delivery barrier of siSPHK-1 and realizing gene silencing in microglia; improving the inflammatory microenvironment at the site of cerebral ischemia/reperfusion injury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6F32C457">
            <w:pPr>
              <w:overflowPunct w:val="0"/>
              <w:autoSpaceDE w:val="0"/>
              <w:spacing w:line="480" w:lineRule="auto"/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Wu (2023)</w:t>
            </w:r>
          </w:p>
        </w:tc>
      </w:tr>
      <w:tr w14:paraId="5DDE69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5561CD23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4T1 cell membrane 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2407966D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ccinobucol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52229DDA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H-sensitive polymeric nanovehicl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150E8E43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6A74608D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eferential targeting of ischemic brain hemispheres,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0DA8F49E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ignificantly enhancing ischemic cerebral microvascular reperfusion, resulting in a 69.9% reduction in infarct volume, significant neuroprotection, superior to the corresponding non-camouflaged nanocarriers 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25BCFA63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e et al. (2021)</w:t>
            </w:r>
          </w:p>
        </w:tc>
      </w:tr>
      <w:tr w14:paraId="201C80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769" w:type="dxa"/>
            <w:tcBorders>
              <w:tl2br w:val="nil"/>
              <w:tr2bl w:val="nil"/>
            </w:tcBorders>
          </w:tcPr>
          <w:p w14:paraId="3874D80F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usion of 4T1 tumor cell membranes with platelet membranes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75917796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eonol and polymetformin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68A5A1E9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posom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3541618E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28484C5E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T1 tumor cells: BBB penetration.</w:t>
            </w:r>
          </w:p>
          <w:p w14:paraId="78A68C6F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latelets: targeting injured vascular system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286679CF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fficiently targeting ischemic lesion, preventing neuroinflammation, scavenging excess ROS, reprogramming microglia phenotypes, and promoting angiogenesis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7E5BBADC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ng et al. (2024)</w:t>
            </w:r>
          </w:p>
        </w:tc>
      </w:tr>
      <w:tr w14:paraId="2A5B01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769" w:type="dxa"/>
            <w:tcBorders>
              <w:tl2br w:val="nil"/>
              <w:tr2bl w:val="nil"/>
            </w:tcBorders>
          </w:tcPr>
          <w:p w14:paraId="00846F9E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Neutrophil-like 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ll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m 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73BAAB68">
            <w:pPr>
              <w:overflowPunct w:val="0"/>
              <w:autoSpaceDE w:val="0"/>
              <w:spacing w:line="480" w:lineRule="auto"/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7F1ED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5B4E98A9">
            <w:pPr>
              <w:overflowPunct w:val="0"/>
              <w:autoSpaceDE w:val="0"/>
              <w:spacing w:line="480" w:lineRule="auto"/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7F1ED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soporous Prussian blue nanozym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714375B7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4407E404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rgeting and homing of lesions, binding to inflamed brain microvascular endothelial cells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ab/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7DC35513">
            <w:pPr>
              <w:overflowPunct w:val="0"/>
              <w:autoSpaceDE w:val="0"/>
              <w:spacing w:line="480" w:lineRule="auto"/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7F1ED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ascii="Times New Roman" w:hAnsi="Times New Roman" w:eastAsia="Arial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omoting microglia polarization to M2, reducing neutrophil recruitment, neuronal apoptosis, and proliferation of neural stem cells, neuronal precursors, and neuronal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49A3C21F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eng et al. (2021)</w:t>
            </w:r>
          </w:p>
        </w:tc>
      </w:tr>
      <w:tr w14:paraId="63A44D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00609D1F">
            <w:pPr>
              <w:overflowPunct w:val="0"/>
              <w:autoSpaceDE w:val="0"/>
              <w:spacing w:line="480" w:lineRule="auto"/>
              <w:rPr>
                <w:rFonts w:ascii="Times New Roman" w:hAnsi="Times New Roman" w:eastAsia="Microsoft YaHei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Differentiated HL-60 cells 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15784F9C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ingolimod hydrochloride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4392C0A1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noparticl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6FF4C818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1CAD2A72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rossing the BBB to the site of brain injury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3A421648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liver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g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15.2-fold more Fingolimod hydrochloride into the ischemic brain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duc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g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the risk of cardiotoxicity and infection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reprogramming microglia toward anti-inflammatory phenotypes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145D8AD8">
            <w:pPr>
              <w:overflowPunct w:val="0"/>
              <w:autoSpaceDE w:val="0"/>
              <w:spacing w:line="480" w:lineRule="auto"/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hao et al. (2024)</w:t>
            </w:r>
          </w:p>
        </w:tc>
      </w:tr>
      <w:tr w14:paraId="2BED07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313530E0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eutrophil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60A0CEED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onurine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142F33DD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oliposomal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71E56FFC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0A061A6D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Penetrating BBB, targeting infarct core, neutralizing inflammation, immuno-avoidance properties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27306F16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leviating neuronal apoptosis, oxidative stress, neuroinflammation, and restoring BBB integrity in transient middle cerebral artery occlusion (tMCAO) rats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08226E45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ng et al. (2023)</w:t>
            </w:r>
          </w:p>
        </w:tc>
      </w:tr>
      <w:tr w14:paraId="1FD57D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3F3D5A87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eutrophil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2FC6D32C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nabidiol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79A00890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noparticl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0B756464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α-Lipoic </w:t>
            </w: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31990F58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nverging to the infarct core and affinity for inflammatory cytokines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57EE7397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ducing deleterious factors and infarct volume in the core and semidarktic band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mproving neurologic recovery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71D552C7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u et al. (2022)</w:t>
            </w:r>
          </w:p>
        </w:tc>
      </w:tr>
      <w:tr w14:paraId="22488E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5C49DADA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eutrophil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185DC20D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daravone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5FEA32EE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noparticles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36B0B5DE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Hp</w:t>
            </w: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343DE495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rgeting Inflammation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4577074A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recise Targeting of CIR </w:t>
            </w: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tes</w:t>
            </w: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scavenging the ROS, inhibiting inflammation, and providing neuroprotection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4DE6F4B3">
            <w:pPr>
              <w:overflowPunct w:val="0"/>
              <w:autoSpaceDE w:val="0"/>
              <w:spacing w:line="480" w:lineRule="auto"/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ong Z.</w:t>
            </w:r>
          </w:p>
          <w:p w14:paraId="025F6F96">
            <w:pPr>
              <w:overflowPunct w:val="0"/>
              <w:autoSpaceDE w:val="0"/>
              <w:spacing w:line="480" w:lineRule="auto"/>
              <w:rPr>
                <w:rFonts w:hint="default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t al. (2024)</w:t>
            </w:r>
          </w:p>
        </w:tc>
      </w:tr>
      <w:tr w14:paraId="40FDF0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549C43D7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rophage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09E3845F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phosphorous dendrimer (termed as AK137)/fibronectin</w:t>
            </w:r>
            <w:r>
              <w:rPr>
                <w:rFonts w:hint="eastAsia" w:ascii="宋体" w:hAnsi="宋体" w:eastAsia="宋体" w:cs="宋体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，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edaravone 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7859EE40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nocomplexes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2D1600DE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402C029D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rossing BBB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736D2330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leviating oxidative stress, polarizing microglia M2, decreasing pro-inflammatory cytokine secretion, and acting on neuronal cells to fight apoptosis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3CEBE6B1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 J. et al. (2024)</w:t>
            </w:r>
          </w:p>
        </w:tc>
      </w:tr>
      <w:tr w14:paraId="71866E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6907685A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rophage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5C3B2B6C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Apelin-13 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64FDA932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oparticl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7250D0A2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stearoyl phosphatidylethanolamine-polyethylene glycol-RVG29</w:t>
            </w: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2160BF27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oss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g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the 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BB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and selectively accumulat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g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in ischemic and inflamed areas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17920F04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prov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g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neurological scores and reduc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g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infarct volume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inhibiting NLRP3 inflammasome-mediated pyroptosis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5956C9BE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 C-S. et al. (2024)</w:t>
            </w:r>
          </w:p>
        </w:tc>
      </w:tr>
      <w:tr w14:paraId="58A2FE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4D3E246B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rophage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6407F5CF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insenoside Rg3 and Panax notoginseng saponins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206DF758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posom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35B6A916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3B817AB9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Crossing the 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BB,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affinity for inflamed cerebral microvascular endothelial cells, specific targeting of ischemic sites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714DDADA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xhibiting stronger brain targeting and prolonging drug half-life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52D1E09E">
            <w:pPr>
              <w:overflowPunct w:val="0"/>
              <w:autoSpaceDE w:val="0"/>
              <w:spacing w:line="480" w:lineRule="auto"/>
              <w:rPr>
                <w:rFonts w:hint="eastAsia"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Liu T. et al. </w:t>
            </w: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24</w:t>
            </w: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</w:tr>
      <w:tr w14:paraId="3BD833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00033901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rophage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16AE8B18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golimod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411AE63F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neycomb manganese dioxide (MnO2) nanospher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3FFFCDF9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538DABC3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diat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g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recognition with cell adhesion molecules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7D033DAA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ducing oxidative stress and promote the transition of M1 microglia to M2 type, reversing the proinflammatory microenvironment and reinforcing the survival of damaged neuron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00619D32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 C. et al. (2021)</w:t>
            </w:r>
          </w:p>
        </w:tc>
      </w:tr>
      <w:tr w14:paraId="5532A2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702F042E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rophage membrane protein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56C05CF5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ncRNA-EPS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2CBB13C6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posom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1FF25492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2EA31D03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</w:t>
            </w: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mune evasion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429CC9DE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rget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g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inflammatory cells and accelerated neuron regeneration by promoting inflammation resolution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13F911F5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hang et al. (2020)</w:t>
            </w:r>
          </w:p>
        </w:tc>
      </w:tr>
      <w:tr w14:paraId="416537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128AE89B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2-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rophage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760A4597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aicalin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031CB668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ly lactic-co-glycolic acid nanoparticles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7F8E73B1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16F94B2F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ficiently and actively target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g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ischemic brain tissue and accumulat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g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in microglia and neurons 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74C61A9F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programming microglia from M1 to M2, reducing neutrophil infiltration and inhibiting neuronal apoptosis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6EF829B7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hang et al. (2025)</w:t>
            </w:r>
          </w:p>
        </w:tc>
      </w:tr>
      <w:tr w14:paraId="6DD97F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6307A5D8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rophage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377228A2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gelica polysaccharides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Resveratrol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318DAE89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no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rticl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236D95E3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3E1BF052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rossing BBB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50DF3EDF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</w:t>
            </w: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proved the area of cerebral infarction and improved neurological function scores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1F7BDCFC">
            <w:pPr>
              <w:overflowPunct w:val="0"/>
              <w:autoSpaceDE w:val="0"/>
              <w:spacing w:line="480" w:lineRule="auto"/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</w:t>
            </w:r>
            <w:r>
              <w:rPr>
                <w:rFonts w:hint="eastAsia"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et al. (202</w:t>
            </w: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 a</w:t>
            </w:r>
            <w:r>
              <w:rPr>
                <w:rFonts w:hint="eastAsia"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</w:tr>
      <w:tr w14:paraId="53BBDC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4BFFDD94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rophage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31E45301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gelica polysaccharide</w:t>
            </w:r>
            <w:r>
              <w:rPr>
                <w:rFonts w:hint="eastAsia" w:ascii="宋体" w:hAnsi="宋体" w:eastAsia="宋体" w:cs="宋体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、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thyl ferulate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etramethylpyrazine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1F5117D8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oparticl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050C8214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4BE6ED1E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rossing BBB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7523660C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ffectively delivering drugs to the site of brain injury, significantly reducing the infarct size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6A0EC581">
            <w:pPr>
              <w:overflowPunct w:val="0"/>
              <w:autoSpaceDE w:val="0"/>
              <w:spacing w:line="480" w:lineRule="auto"/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</w:t>
            </w:r>
            <w:r>
              <w:rPr>
                <w:rFonts w:hint="eastAsia"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et al. (202</w:t>
            </w: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 b</w:t>
            </w:r>
            <w:r>
              <w:rPr>
                <w:rFonts w:hint="eastAsia"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</w:tr>
      <w:tr w14:paraId="7DCAE6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6905FC66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rophage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25B0CB38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icalin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0A70E7FB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posom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28804A59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5CB0FAB8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nhanc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g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brain targeting and improv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g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circulation of 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icalin in the bloodstream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0C8F3C24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ignificantly improving neurological deficits, cerebral infarct volume and cerebral pathology in MCAO rats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6E02D5A4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ong</w:t>
            </w:r>
            <w:r>
              <w:rPr>
                <w:rFonts w:hint="eastAsia"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et al. (202</w:t>
            </w: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bookmarkStart w:id="0" w:name="_GoBack"/>
            <w:bookmarkEnd w:id="0"/>
            <w:r>
              <w:rPr>
                <w:rFonts w:hint="eastAsia"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</w:tr>
      <w:tr w14:paraId="2684FB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6C0C8632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nocyte membranes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378529F8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Rapamycin 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0AA7E80A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noparticles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667D6C0C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74A6ECD6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tively targeting and binding to inflammatory endothelial cells, thereby inhibiting monocyte adhesion to endothelial cells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42D8BDD6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meliorating nerve scores and infarct volume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0FF78A65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Wang et al. (2021)</w:t>
            </w:r>
          </w:p>
        </w:tc>
      </w:tr>
      <w:tr w14:paraId="6C9CB8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56ACF5BB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Microglia membrane </w:t>
            </w: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445BEEEF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ti-Repulsive Guidance Molecule a monoclonal antibody</w:t>
            </w:r>
            <w:r>
              <w:rPr>
                <w:rFonts w:hint="eastAsia" w:ascii="宋体" w:hAnsi="宋体" w:eastAsia="宋体" w:cs="宋体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，</w:t>
            </w:r>
            <w:r>
              <w:rPr>
                <w:rFonts w:ascii="Times New Roman" w:hAnsi="Times New Roman" w:eastAsia="Arial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e3O4</w:t>
            </w:r>
            <w:r>
              <w:rPr>
                <w:rFonts w:hint="eastAsia" w:ascii="宋体" w:hAnsi="宋体" w:eastAsia="宋体" w:cs="宋体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，</w:t>
            </w:r>
            <w:r>
              <w:rPr>
                <w:rFonts w:ascii="Times New Roman" w:hAnsi="Times New Roman" w:eastAsia="Arial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erfluorohexane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15EA2529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posom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52A063AB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6E1C85CA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rget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g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the ischemia-damaged endothelial cells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57457B16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tecting the ischemic region from ischemia/reperfusion injury allows visualization of thrombus by ultrasound/photo-acoustic imaging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1F8FD9A1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heng et al. (2024)</w:t>
            </w:r>
          </w:p>
        </w:tc>
      </w:tr>
      <w:tr w14:paraId="7E336B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5369621D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M2 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- </w:t>
            </w: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croglial cell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0CE5D8D1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lyphenol tannic acid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loxamer 188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ase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68BB7B14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noparticl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7B6D8E18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34F13B23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</w:t>
            </w: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trinsic ischemia-homing and BBB-crossing capabilities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2576707A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tegrating multiple therapeutic mechanisms to synergistically reduce inflammation and protect neurons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4BC5CC17">
            <w:pPr>
              <w:overflowPunct w:val="0"/>
              <w:autoSpaceDE w:val="0"/>
              <w:spacing w:line="480" w:lineRule="auto"/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uan et al. (2022)</w:t>
            </w:r>
          </w:p>
        </w:tc>
      </w:tr>
      <w:tr w14:paraId="1EB746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159E52ED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M2 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- </w:t>
            </w: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croglial cell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75DFFDF9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EG-SMA-F11, P123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2D1F3C49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no Oxygen Delivery System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225875B1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36A7D17B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igh affinity for brain inflammatory vascular endothelial cells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5F1C2EC7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creasing the partial pressure of oxygen at the lesion in the early stage of ischemia, reducing apoptosis, inhibiting MMP-9 secretion, protecting the integrity of the BBB, and reducing cerebral edema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573B72FD">
            <w:pPr>
              <w:overflowPunct w:val="0"/>
              <w:autoSpaceDE w:val="0"/>
              <w:spacing w:line="480" w:lineRule="auto"/>
              <w:rPr>
                <w:rFonts w:ascii="Times New Roman" w:hAnsi="Times New Roman" w:eastAsia="Microsoft YaHei UI" w:cs="Times New Roman"/>
                <w:color w:val="0D0D0D" w:themeColor="text1" w:themeTint="F2"/>
                <w:spacing w:val="9"/>
                <w:sz w:val="20"/>
                <w:szCs w:val="20"/>
                <w:shd w:val="clear" w:color="auto" w:fill="FFFCF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e et al.</w:t>
            </w: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2023)</w:t>
            </w:r>
          </w:p>
        </w:tc>
      </w:tr>
      <w:tr w14:paraId="37EC69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7828C4F7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XCR3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+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astrocyte </w:t>
            </w: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4F1933E3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</w:t>
            </w: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pamycin and si EDN1 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14E8648F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pid vesicl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3266744D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VG29 transmembrane peptides</w:t>
            </w: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1F888A36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ionic camouflage, immune clearance evasion and isotype targeting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542B0418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moting protective autophagy in astrocytes, ameliorating cellular oxidative stress, and decreasing endothelin gene expression levels, thereby reducing secondary damage to neurovascular units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1148FBB1">
            <w:pPr>
              <w:overflowPunct w:val="0"/>
              <w:autoSpaceDE w:val="0"/>
              <w:spacing w:line="480" w:lineRule="auto"/>
              <w:rPr>
                <w:rFonts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Georgia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u Z. et al. (2024)</w:t>
            </w:r>
          </w:p>
        </w:tc>
      </w:tr>
      <w:tr w14:paraId="18C0E5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038ACB52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senchymal stem cell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7EA6CD92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L006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60295080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ussian blue nanoparticles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2C021F16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686F47A3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ducing the immunogenicity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enhancing homing ability to the cerebral ischemic penumbra 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101C1E58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electively targeting the cerebral ischemic penumbra to reduce infarct size, protect neurogenic function, and improve mortality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21C4DF8D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hang et al.</w:t>
            </w: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20"/>
                <w:szCs w:val="20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2024)</w:t>
            </w:r>
          </w:p>
        </w:tc>
      </w:tr>
      <w:tr w14:paraId="747F01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3B41E721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senchymal stem cell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6A4CA6A4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 Dl-3-n-butylphthalide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19A1D0A0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posom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6FCD44F1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30DAC1F2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nhancing the ability to accurately target the injured hemisphere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534F2612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moting recovery of motor function in model mice by improving the damaged microenvironment and suppressing neuroinflammation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1E74737B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ong Y-F. et al.</w:t>
            </w: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2024)</w:t>
            </w:r>
          </w:p>
        </w:tc>
      </w:tr>
      <w:tr w14:paraId="532681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476CB168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XCR4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+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</w:t>
            </w: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senchymal stem cell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2FDEBB6C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51 (cGAS inhibitor, telomerase repeat sequences) 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0EC8F382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noparticl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4E326A76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7F2B1F75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mproving the homing of nanoparticles to the cerebral ischemic lesions, adsorbing and neutralizing CXCL12 to cut off infiltration of peripheral-neutrophils and mononuclear macrophages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3462CF9B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  <w:r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liorating the mortality, reducing the infarct volume, and protecting neurogenic functions of neurons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4DC329C6">
            <w:pPr>
              <w:overflowPunct w:val="0"/>
              <w:autoSpaceDE w:val="0"/>
              <w:spacing w:line="480" w:lineRule="auto"/>
              <w:rPr>
                <w:rFonts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hi et al. (2022)</w:t>
            </w:r>
          </w:p>
        </w:tc>
      </w:tr>
      <w:tr w14:paraId="114787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 w14:paraId="07365293">
            <w:pPr>
              <w:overflowPunct w:val="0"/>
              <w:autoSpaceDE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senchymal stem cell membrane</w:t>
            </w:r>
          </w:p>
        </w:tc>
        <w:tc>
          <w:tcPr>
            <w:tcW w:w="1831" w:type="dxa"/>
            <w:tcBorders>
              <w:tl2br w:val="nil"/>
              <w:tr2bl w:val="nil"/>
            </w:tcBorders>
          </w:tcPr>
          <w:p w14:paraId="4A0A7FDC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urcumin</w:t>
            </w:r>
          </w:p>
        </w:tc>
        <w:tc>
          <w:tcPr>
            <w:tcW w:w="1738" w:type="dxa"/>
            <w:tcBorders>
              <w:tl2br w:val="nil"/>
              <w:tr2bl w:val="nil"/>
            </w:tcBorders>
          </w:tcPr>
          <w:p w14:paraId="0FD7E614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posom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68A247DB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265" w:type="dxa"/>
            <w:tcBorders>
              <w:tl2br w:val="nil"/>
              <w:tr2bl w:val="nil"/>
            </w:tcBorders>
          </w:tcPr>
          <w:p w14:paraId="34AB9E69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D0D0D" w:themeColor="text1" w:themeTint="F2"/>
                <w:spacing w:val="5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rgeting, long-circulating capacity, immune masking and multiligand integration properties</w:t>
            </w:r>
          </w:p>
        </w:tc>
        <w:tc>
          <w:tcPr>
            <w:tcW w:w="4083" w:type="dxa"/>
            <w:tcBorders>
              <w:tl2br w:val="nil"/>
              <w:tr2bl w:val="nil"/>
            </w:tcBorders>
          </w:tcPr>
          <w:p w14:paraId="36E8F3AB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mproving survival in mice with ischemic stroke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21D8B293">
            <w:pPr>
              <w:overflowPunct w:val="0"/>
              <w:autoSpaceDE w:val="0"/>
              <w:spacing w:line="480" w:lineRule="auto"/>
              <w:rPr>
                <w:rFonts w:ascii="Times New Roman" w:hAnsi="Times New Roman" w:eastAsia="Times New Roman" w:cs="Times New Roman"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Wu</w:t>
            </w:r>
            <w:r>
              <w:rPr>
                <w:rFonts w:hint="eastAsia"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et al. (202</w:t>
            </w: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Segoe UI" w:cs="Times New Roman"/>
                <w:color w:val="0D0D0D" w:themeColor="text1" w:themeTint="F2"/>
                <w:sz w:val="20"/>
                <w:szCs w:val="20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</w:tr>
    </w:tbl>
    <w:p w14:paraId="05CDB48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FZSS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FB765A"/>
    <w:rsid w:val="42415369"/>
    <w:rsid w:val="5AFB7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144</Words>
  <Characters>8311</Characters>
  <Lines>0</Lines>
  <Paragraphs>0</Paragraphs>
  <TotalTime>2</TotalTime>
  <ScaleCrop>false</ScaleCrop>
  <LinksUpToDate>false</LinksUpToDate>
  <CharactersWithSpaces>9249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00:16:00Z</dcterms:created>
  <dc:creator>龙小包</dc:creator>
  <cp:lastModifiedBy>龙小包</cp:lastModifiedBy>
  <dcterms:modified xsi:type="dcterms:W3CDTF">2025-08-05T01:3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E654FB42B9944DEFB18FE8A3049D9F58_11</vt:lpwstr>
  </property>
  <property fmtid="{D5CDD505-2E9C-101B-9397-08002B2CF9AE}" pid="4" name="KSOTemplateDocerSaveRecord">
    <vt:lpwstr>eyJoZGlkIjoiYjk5ODM0YmMxOWJiYWQyNDU4MGIzYWRmYTA0ZmI5NDciLCJ1c2VySWQiOiIzMTgxMzAxMTgifQ==</vt:lpwstr>
  </property>
</Properties>
</file>